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62A79" w14:textId="004E283F" w:rsidR="0021569D" w:rsidRDefault="00B52D22">
      <w:r>
        <w:t>Supplementary material</w:t>
      </w:r>
    </w:p>
    <w:p w14:paraId="017D9ED4" w14:textId="77777777" w:rsidR="00B52D22" w:rsidRDefault="00B52D22"/>
    <w:p w14:paraId="7C9ADAE4" w14:textId="77777777" w:rsidR="00B52D22" w:rsidRPr="00041651" w:rsidRDefault="00B52D22" w:rsidP="00B52D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41651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041651">
        <w:rPr>
          <w:rFonts w:ascii="Times New Roman" w:hAnsi="Times New Roman" w:cs="Times New Roman"/>
          <w:sz w:val="24"/>
          <w:szCs w:val="24"/>
        </w:rPr>
        <w:t xml:space="preserve">Intrinsic capacity domains and scoring 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9072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958"/>
        <w:gridCol w:w="1958"/>
        <w:gridCol w:w="1958"/>
        <w:gridCol w:w="1958"/>
      </w:tblGrid>
      <w:tr w:rsidR="00B52D22" w:rsidRPr="00041651" w14:paraId="793C4A13" w14:textId="77777777" w:rsidTr="004A2F29">
        <w:trPr>
          <w:trHeight w:val="398"/>
        </w:trPr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5BCC5862" w14:textId="77777777" w:rsidR="00B52D22" w:rsidRPr="00041651" w:rsidRDefault="00B52D22" w:rsidP="004A2F29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</w:tcPr>
          <w:p w14:paraId="496795AC" w14:textId="77777777" w:rsidR="00B52D22" w:rsidRPr="00041651" w:rsidRDefault="00B52D22" w:rsidP="004A2F29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5941" w:type="dxa"/>
            <w:gridSpan w:val="3"/>
            <w:tcBorders>
              <w:top w:val="single" w:sz="4" w:space="0" w:color="auto"/>
            </w:tcBorders>
          </w:tcPr>
          <w:p w14:paraId="25E5BACE" w14:textId="77777777" w:rsidR="00B52D22" w:rsidRPr="00041651" w:rsidRDefault="00B52D22" w:rsidP="004A2F29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Intrinsic Capacity Scoring (Total 8)</w:t>
            </w:r>
          </w:p>
        </w:tc>
      </w:tr>
      <w:tr w:rsidR="00B52D22" w:rsidRPr="00041651" w14:paraId="5BDF90A4" w14:textId="77777777" w:rsidTr="004A2F29">
        <w:trPr>
          <w:trHeight w:val="398"/>
        </w:trPr>
        <w:tc>
          <w:tcPr>
            <w:tcW w:w="1345" w:type="dxa"/>
            <w:vMerge/>
          </w:tcPr>
          <w:p w14:paraId="18F2A18F" w14:textId="77777777" w:rsidR="00B52D22" w:rsidRPr="00041651" w:rsidRDefault="00B52D22" w:rsidP="004A2F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14:paraId="2F2C98BB" w14:textId="77777777" w:rsidR="00B52D22" w:rsidRPr="00041651" w:rsidRDefault="00B52D22" w:rsidP="004A2F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9" w:type="dxa"/>
          </w:tcPr>
          <w:p w14:paraId="5CEC1719" w14:textId="77777777" w:rsidR="00B52D22" w:rsidRPr="00041651" w:rsidRDefault="00B52D22" w:rsidP="004A2F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979" w:type="dxa"/>
          </w:tcPr>
          <w:p w14:paraId="683EF9C3" w14:textId="77777777" w:rsidR="00B52D22" w:rsidRPr="00041651" w:rsidRDefault="00B52D22" w:rsidP="004A2F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983" w:type="dxa"/>
          </w:tcPr>
          <w:p w14:paraId="5300AC51" w14:textId="77777777" w:rsidR="00B52D22" w:rsidRPr="00041651" w:rsidRDefault="00B52D22" w:rsidP="004A2F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B52D22" w:rsidRPr="00041651" w14:paraId="11A85DD9" w14:textId="77777777" w:rsidTr="004A2F29">
        <w:trPr>
          <w:trHeight w:val="796"/>
        </w:trPr>
        <w:tc>
          <w:tcPr>
            <w:tcW w:w="1345" w:type="dxa"/>
          </w:tcPr>
          <w:p w14:paraId="2ABCCF07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1786" w:type="dxa"/>
          </w:tcPr>
          <w:p w14:paraId="285F0527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Gait Speed and 5x Sit-to-Stand (STS) Timing</w:t>
            </w:r>
          </w:p>
        </w:tc>
        <w:tc>
          <w:tcPr>
            <w:tcW w:w="1979" w:type="dxa"/>
          </w:tcPr>
          <w:p w14:paraId="60557931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Gait Speed &lt;1m/s and 5x STS &lt;12s</w:t>
            </w:r>
          </w:p>
          <w:p w14:paraId="4A172657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6B3C4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8CB5013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Either Gait Speed &lt;1m/s or 5x STS &lt;12s</w:t>
            </w:r>
          </w:p>
          <w:p w14:paraId="5ACBDC11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59C658FB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Neither Gait Speed &lt;1m/s nor 5x STS &lt;12s</w:t>
            </w:r>
          </w:p>
          <w:p w14:paraId="29508919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D22" w:rsidRPr="00041651" w14:paraId="02F0F89D" w14:textId="77777777" w:rsidTr="004A2F29">
        <w:trPr>
          <w:trHeight w:val="1176"/>
        </w:trPr>
        <w:tc>
          <w:tcPr>
            <w:tcW w:w="1345" w:type="dxa"/>
          </w:tcPr>
          <w:p w14:paraId="0325188A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Vitality</w:t>
            </w:r>
          </w:p>
        </w:tc>
        <w:tc>
          <w:tcPr>
            <w:tcW w:w="1786" w:type="dxa"/>
          </w:tcPr>
          <w:p w14:paraId="412B1D48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Nutritional Status and ASMI</w:t>
            </w:r>
          </w:p>
        </w:tc>
        <w:tc>
          <w:tcPr>
            <w:tcW w:w="1979" w:type="dxa"/>
          </w:tcPr>
          <w:p w14:paraId="2E0F2103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Malnouri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 xml:space="preserve">at risk of malnutrition and </w:t>
            </w:r>
          </w:p>
          <w:p w14:paraId="15723002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Low ASMI</w:t>
            </w:r>
          </w:p>
          <w:p w14:paraId="58A86DE1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508C3092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Either malnourished/at risk of malnutrition or Low ASMI</w:t>
            </w:r>
          </w:p>
          <w:p w14:paraId="2D303718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E5655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7A02C0B5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Neither malnourished/at risk of malnutrition nor Low ASMI</w:t>
            </w:r>
          </w:p>
          <w:p w14:paraId="56A7EB0B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D22" w:rsidRPr="00041651" w14:paraId="44F96647" w14:textId="77777777" w:rsidTr="004A2F29">
        <w:trPr>
          <w:trHeight w:val="778"/>
        </w:trPr>
        <w:tc>
          <w:tcPr>
            <w:tcW w:w="1345" w:type="dxa"/>
          </w:tcPr>
          <w:p w14:paraId="717E5CEC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786" w:type="dxa"/>
          </w:tcPr>
          <w:p w14:paraId="17BFCB4A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MoCA and SCD</w:t>
            </w:r>
          </w:p>
        </w:tc>
        <w:tc>
          <w:tcPr>
            <w:tcW w:w="1979" w:type="dxa"/>
          </w:tcPr>
          <w:p w14:paraId="33E6A289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MoCA &lt;26 and SCD</w:t>
            </w:r>
          </w:p>
          <w:p w14:paraId="31F634A4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E4D5F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4FFB0E87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Either MoCA &lt;26 or SCD</w:t>
            </w:r>
          </w:p>
        </w:tc>
        <w:tc>
          <w:tcPr>
            <w:tcW w:w="1983" w:type="dxa"/>
          </w:tcPr>
          <w:p w14:paraId="6D6922CA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Neither MoCA &lt;26 nor SCD</w:t>
            </w:r>
          </w:p>
          <w:p w14:paraId="75687FBD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D22" w:rsidRPr="00041651" w14:paraId="1AEDDC80" w14:textId="77777777" w:rsidTr="004A2F29">
        <w:trPr>
          <w:trHeight w:val="1176"/>
        </w:trPr>
        <w:tc>
          <w:tcPr>
            <w:tcW w:w="1345" w:type="dxa"/>
          </w:tcPr>
          <w:p w14:paraId="2ED58BEF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</w:p>
        </w:tc>
        <w:tc>
          <w:tcPr>
            <w:tcW w:w="1786" w:type="dxa"/>
          </w:tcPr>
          <w:p w14:paraId="51661701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Depression and EQ5D question on anxiety/depression</w:t>
            </w:r>
          </w:p>
        </w:tc>
        <w:tc>
          <w:tcPr>
            <w:tcW w:w="1979" w:type="dxa"/>
          </w:tcPr>
          <w:p w14:paraId="548D70A2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Depression and EQ5D anxiety/depression &gt;1</w:t>
            </w:r>
          </w:p>
          <w:p w14:paraId="5126C693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579CD96E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>No depression and EQ5D anxiety/depression &gt;1</w:t>
            </w:r>
          </w:p>
          <w:p w14:paraId="374E3D9C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F9E4BAF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 xml:space="preserve">No depression and EQ5D anxiety/de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04165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06CA5364" w14:textId="77777777" w:rsidR="00B52D22" w:rsidRPr="00041651" w:rsidRDefault="00B52D22" w:rsidP="004A2F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30E4AE" w14:textId="77777777" w:rsidR="00B52D22" w:rsidRDefault="00B52D22" w:rsidP="00B52D22">
      <w:pPr>
        <w:rPr>
          <w:rFonts w:ascii="Times New Roman" w:hAnsi="Times New Roman" w:cs="Times New Roman"/>
          <w:sz w:val="24"/>
          <w:szCs w:val="24"/>
        </w:rPr>
      </w:pPr>
    </w:p>
    <w:p w14:paraId="18C1BA4F" w14:textId="77777777" w:rsidR="00B52D22" w:rsidRDefault="00B52D22" w:rsidP="00B52D22">
      <w:pPr>
        <w:rPr>
          <w:rFonts w:ascii="Times New Roman" w:hAnsi="Times New Roman" w:cs="Times New Roman"/>
          <w:b/>
          <w:sz w:val="24"/>
          <w:szCs w:val="24"/>
        </w:rPr>
      </w:pPr>
    </w:p>
    <w:p w14:paraId="5B152D08" w14:textId="77777777" w:rsidR="00B52D22" w:rsidRPr="00D81D59" w:rsidRDefault="00B52D22" w:rsidP="00B52D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416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3F3433">
        <w:rPr>
          <w:rFonts w:ascii="Times New Roman" w:hAnsi="Times New Roman" w:cs="Times New Roman"/>
          <w:bCs/>
          <w:sz w:val="24"/>
          <w:szCs w:val="24"/>
        </w:rPr>
        <w:t>Decline in Intrinsic Capacity (by number of domains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6"/>
      </w:tblGrid>
      <w:tr w:rsidR="00B52D22" w14:paraId="56C36E1A" w14:textId="77777777" w:rsidTr="004A2F29">
        <w:tc>
          <w:tcPr>
            <w:tcW w:w="3114" w:type="dxa"/>
          </w:tcPr>
          <w:p w14:paraId="566D7EEC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mber of domains decline</w:t>
            </w:r>
          </w:p>
        </w:tc>
        <w:tc>
          <w:tcPr>
            <w:tcW w:w="1276" w:type="dxa"/>
          </w:tcPr>
          <w:p w14:paraId="41AAF69B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</w:tr>
      <w:tr w:rsidR="00B52D22" w14:paraId="64653B64" w14:textId="77777777" w:rsidTr="004A2F29">
        <w:tc>
          <w:tcPr>
            <w:tcW w:w="3114" w:type="dxa"/>
          </w:tcPr>
          <w:p w14:paraId="2263B476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60EE49D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.0</w:t>
            </w:r>
          </w:p>
        </w:tc>
      </w:tr>
      <w:tr w:rsidR="00B52D22" w14:paraId="1105859E" w14:textId="77777777" w:rsidTr="004A2F29">
        <w:tc>
          <w:tcPr>
            <w:tcW w:w="3114" w:type="dxa"/>
          </w:tcPr>
          <w:p w14:paraId="1AA45BCC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E626D3D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.6</w:t>
            </w:r>
          </w:p>
        </w:tc>
      </w:tr>
      <w:tr w:rsidR="00B52D22" w14:paraId="01187F90" w14:textId="77777777" w:rsidTr="004A2F29">
        <w:tc>
          <w:tcPr>
            <w:tcW w:w="3114" w:type="dxa"/>
          </w:tcPr>
          <w:p w14:paraId="1BE3CAAE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CE3253E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5</w:t>
            </w:r>
          </w:p>
        </w:tc>
      </w:tr>
      <w:tr w:rsidR="00B52D22" w14:paraId="4840AEEA" w14:textId="77777777" w:rsidTr="004A2F29">
        <w:tc>
          <w:tcPr>
            <w:tcW w:w="3114" w:type="dxa"/>
          </w:tcPr>
          <w:p w14:paraId="23E26818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FC01DB6" w14:textId="77777777" w:rsidR="00B52D22" w:rsidRDefault="00B52D22" w:rsidP="004A2F2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6</w:t>
            </w:r>
          </w:p>
        </w:tc>
      </w:tr>
    </w:tbl>
    <w:p w14:paraId="5FD15446" w14:textId="77777777" w:rsidR="00B52D22" w:rsidRDefault="00B52D22"/>
    <w:sectPr w:rsidR="00B52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22"/>
    <w:rsid w:val="0021569D"/>
    <w:rsid w:val="00457048"/>
    <w:rsid w:val="00912E1F"/>
    <w:rsid w:val="00B52D22"/>
    <w:rsid w:val="00D41649"/>
    <w:rsid w:val="00F8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FAD4"/>
  <w15:chartTrackingRefBased/>
  <w15:docId w15:val="{2B2ED05E-B9F7-46B6-ABBD-DEAB17D0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D22"/>
    <w:pPr>
      <w:spacing w:after="0" w:line="240" w:lineRule="auto"/>
    </w:pPr>
    <w:rPr>
      <w:kern w:val="0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Merchant</dc:creator>
  <cp:keywords/>
  <dc:description/>
  <cp:lastModifiedBy>R Merchant</cp:lastModifiedBy>
  <cp:revision>1</cp:revision>
  <dcterms:created xsi:type="dcterms:W3CDTF">2024-02-26T23:51:00Z</dcterms:created>
  <dcterms:modified xsi:type="dcterms:W3CDTF">2024-02-26T23:52:00Z</dcterms:modified>
</cp:coreProperties>
</file>